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7380"/>
      </w:tblGrid>
      <w:tr w:rsidR="009B5CD9" w:rsidRPr="009B5CD9" w14:paraId="1B773FCF" w14:textId="77777777" w:rsidTr="00863286">
        <w:trPr>
          <w:trHeight w:val="20"/>
          <w:jc w:val="center"/>
        </w:trPr>
        <w:tc>
          <w:tcPr>
            <w:tcW w:w="8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8125" w14:textId="0A051BD3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b/>
                <w:bCs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b/>
                <w:bCs/>
                <w:kern w:val="0"/>
                <w:sz w:val="16"/>
                <w:szCs w:val="16"/>
              </w:rPr>
              <w:t>Supplementary table 1: Summary and chat contents of scenario 1</w:t>
            </w:r>
            <w:r w:rsidR="003159D3">
              <w:rPr>
                <w:rFonts w:ascii="Meiryo UI" w:eastAsia="Meiryo UI" w:hAnsi="Meiryo UI" w:cs="MS PGothic"/>
                <w:b/>
                <w:bCs/>
                <w:kern w:val="0"/>
                <w:sz w:val="16"/>
                <w:szCs w:val="16"/>
              </w:rPr>
              <w:t>.</w:t>
            </w:r>
          </w:p>
        </w:tc>
      </w:tr>
      <w:tr w:rsidR="009B5CD9" w:rsidRPr="009B5CD9" w14:paraId="1FCB705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D7BA1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0B190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ello! I am "AI." Please cooperate with us as through the survey administration process.</w:t>
            </w:r>
          </w:p>
        </w:tc>
      </w:tr>
      <w:tr w:rsidR="009B5CD9" w:rsidRPr="009B5CD9" w14:paraId="320E3C2E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A0A04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3291B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enter the indicated patient ID.</w:t>
            </w:r>
          </w:p>
        </w:tc>
      </w:tr>
      <w:tr w:rsidR="009B5CD9" w:rsidRPr="009B5CD9" w14:paraId="5E77162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8AD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946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03191</w:t>
            </w:r>
          </w:p>
        </w:tc>
      </w:tr>
      <w:tr w:rsidR="009B5CD9" w:rsidRPr="009B5CD9" w14:paraId="6F6C3B0E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99593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01642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re you sure it is 03191? {Yes or No}</w:t>
            </w:r>
          </w:p>
        </w:tc>
      </w:tr>
      <w:tr w:rsidR="009B5CD9" w:rsidRPr="009B5CD9" w14:paraId="12B478F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70D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993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7BF05A8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0795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8CA70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would like to start by asking you a few questions about yourself.</w:t>
            </w:r>
          </w:p>
        </w:tc>
      </w:tr>
      <w:tr w:rsidR="009B5CD9" w:rsidRPr="009B5CD9" w14:paraId="310B0DD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CE0CF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D3450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your sex. {Male or Female}</w:t>
            </w:r>
          </w:p>
        </w:tc>
      </w:tr>
      <w:tr w:rsidR="009B5CD9" w:rsidRPr="009B5CD9" w14:paraId="7A47187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6F6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D59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9B5CD9" w:rsidRPr="009B5CD9" w14:paraId="1F897923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836AA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9E2F4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your age.</w:t>
            </w:r>
          </w:p>
        </w:tc>
      </w:tr>
      <w:tr w:rsidR="009B5CD9" w:rsidRPr="009B5CD9" w14:paraId="6C5CC3F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F73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38C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9 years old</w:t>
            </w:r>
          </w:p>
        </w:tc>
      </w:tr>
      <w:tr w:rsidR="009B5CD9" w:rsidRPr="009B5CD9" w14:paraId="5261A71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D612F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A1CDD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ou are about the same age as my parents! You look younger.</w:t>
            </w:r>
          </w:p>
        </w:tc>
      </w:tr>
      <w:tr w:rsidR="009B5CD9" w:rsidRPr="009B5CD9" w14:paraId="1E9849B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53E0D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E6716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y the way, have you ever had cancer? {Yes or No or Do not know}</w:t>
            </w:r>
          </w:p>
        </w:tc>
      </w:tr>
      <w:tr w:rsidR="009B5CD9" w:rsidRPr="009B5CD9" w14:paraId="3E92A42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C32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888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04A9EB1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B11E1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DC976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9B5CD9" w:rsidRPr="009B5CD9" w14:paraId="3D5BFB0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26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888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reast cancer</w:t>
            </w:r>
          </w:p>
        </w:tc>
      </w:tr>
      <w:tr w:rsidR="009B5CD9" w:rsidRPr="009B5CD9" w14:paraId="59C4206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A3C0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9E5F8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9B5CD9" w:rsidRPr="009B5CD9" w14:paraId="2610947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DF2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4C1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7 years old</w:t>
            </w:r>
          </w:p>
        </w:tc>
      </w:tr>
      <w:tr w:rsidR="009B5CD9" w:rsidRPr="009B5CD9" w14:paraId="596E16B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1C0E8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65B8C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e you ever had any other form of cancer? {Yes or No}</w:t>
            </w:r>
          </w:p>
        </w:tc>
      </w:tr>
      <w:tr w:rsidR="009B5CD9" w:rsidRPr="009B5CD9" w14:paraId="1F84DF79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1AD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8B9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687FEEF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7DE0A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211DC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children.</w:t>
            </w:r>
          </w:p>
        </w:tc>
      </w:tr>
      <w:tr w:rsidR="009B5CD9" w:rsidRPr="009B5CD9" w14:paraId="5E319779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00A41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A334E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hildren? {Yes or No}</w:t>
            </w:r>
          </w:p>
        </w:tc>
      </w:tr>
      <w:tr w:rsidR="009B5CD9" w:rsidRPr="009B5CD9" w14:paraId="3A4F47F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EC1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7D0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6C96D94A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89C72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AAAC0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 xml:space="preserve">How nice! My dream is to get married. </w:t>
            </w:r>
          </w:p>
        </w:tc>
      </w:tr>
      <w:tr w:rsidR="009B5CD9" w:rsidRPr="009B5CD9" w14:paraId="12D7C94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1AEE0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2A966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hild. {Male or Female}</w:t>
            </w:r>
          </w:p>
        </w:tc>
      </w:tr>
      <w:tr w:rsidR="009B5CD9" w:rsidRPr="009B5CD9" w14:paraId="36ECA09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70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805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9B5CD9" w:rsidRPr="009B5CD9" w14:paraId="68B1E24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9748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59522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child? If he/she is no more, please tell me their age at the time of death.</w:t>
            </w:r>
          </w:p>
        </w:tc>
      </w:tr>
      <w:tr w:rsidR="009B5CD9" w:rsidRPr="009B5CD9" w14:paraId="6E13DC6A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D9D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013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20 years old</w:t>
            </w:r>
          </w:p>
        </w:tc>
      </w:tr>
      <w:tr w:rsidR="009B5CD9" w:rsidRPr="009B5CD9" w14:paraId="6498574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FBB50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5BFA2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hild ever had cancer? {Yes or No or Do not know}</w:t>
            </w:r>
          </w:p>
        </w:tc>
      </w:tr>
      <w:tr w:rsidR="009B5CD9" w:rsidRPr="009B5CD9" w14:paraId="05852A5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FFC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7B7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206BF60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B7437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A34A7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hildren? {Yes or No}</w:t>
            </w:r>
          </w:p>
        </w:tc>
      </w:tr>
      <w:tr w:rsidR="009B5CD9" w:rsidRPr="009B5CD9" w14:paraId="6840C13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DCE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ADF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14BD593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40FE5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6A6BF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ing many children must make you happy! The birth rate is low in Japan. It is less than 1.5!</w:t>
            </w:r>
          </w:p>
        </w:tc>
      </w:tr>
      <w:tr w:rsidR="009B5CD9" w:rsidRPr="009B5CD9" w14:paraId="65D8126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15904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4D4EE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child. {Male or Female}</w:t>
            </w:r>
          </w:p>
        </w:tc>
      </w:tr>
      <w:tr w:rsidR="009B5CD9" w:rsidRPr="009B5CD9" w14:paraId="2DCF9579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207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3D8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9B5CD9" w:rsidRPr="009B5CD9" w14:paraId="4C523E0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A6219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63878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child? If he/she is no more, please tell me their age at the time of death.</w:t>
            </w:r>
          </w:p>
        </w:tc>
      </w:tr>
      <w:tr w:rsidR="009B5CD9" w:rsidRPr="009B5CD9" w14:paraId="3DC991C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8A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9CB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17 years old</w:t>
            </w:r>
          </w:p>
        </w:tc>
      </w:tr>
      <w:tr w:rsidR="009B5CD9" w:rsidRPr="009B5CD9" w14:paraId="045AB6C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E9F24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FF909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child ever had cancer? {Yes or No or Do not know}</w:t>
            </w:r>
          </w:p>
        </w:tc>
      </w:tr>
      <w:tr w:rsidR="009B5CD9" w:rsidRPr="009B5CD9" w14:paraId="55B8EB2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42B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15B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204BCA8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219FD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FECEA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hildren? {Yes or No}</w:t>
            </w:r>
          </w:p>
        </w:tc>
      </w:tr>
      <w:tr w:rsidR="009B5CD9" w:rsidRPr="009B5CD9" w14:paraId="5190872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0E7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A82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278FB3F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CE83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8536B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grandchildren.</w:t>
            </w:r>
          </w:p>
        </w:tc>
      </w:tr>
      <w:tr w:rsidR="009B5CD9" w:rsidRPr="009B5CD9" w14:paraId="0117299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F7BCC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122B6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grandchildren? {Yes or No}</w:t>
            </w:r>
          </w:p>
        </w:tc>
      </w:tr>
      <w:tr w:rsidR="009B5CD9" w:rsidRPr="009B5CD9" w14:paraId="45D50C63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6C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EEF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58C64CD3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49149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A7006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siblings.</w:t>
            </w:r>
          </w:p>
        </w:tc>
      </w:tr>
      <w:tr w:rsidR="009B5CD9" w:rsidRPr="009B5CD9" w14:paraId="5567BEC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E0E5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F9420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siblings? {Yes or No}</w:t>
            </w:r>
          </w:p>
        </w:tc>
      </w:tr>
      <w:tr w:rsidR="009B5CD9" w:rsidRPr="009B5CD9" w14:paraId="2604075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17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BF4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3CAC5C3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99DBE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955A0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sibling. {Male or Female}</w:t>
            </w:r>
          </w:p>
        </w:tc>
      </w:tr>
      <w:tr w:rsidR="009B5CD9" w:rsidRPr="009B5CD9" w14:paraId="7294B78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73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CA0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9B5CD9" w:rsidRPr="009B5CD9" w14:paraId="0D337D7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52434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EB2D3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sibling? If he/she is no more, please tell me their age at the time of death.</w:t>
            </w:r>
          </w:p>
        </w:tc>
      </w:tr>
      <w:tr w:rsidR="009B5CD9" w:rsidRPr="009B5CD9" w14:paraId="0512A6A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0A5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0DC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3 years old</w:t>
            </w:r>
          </w:p>
        </w:tc>
      </w:tr>
      <w:tr w:rsidR="009B5CD9" w:rsidRPr="009B5CD9" w14:paraId="7262005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8EEA1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B672E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t reminds me, I have a younger brother in university. He does not study hard. So, I worry about whether he will succeed in graduating from university and in getting a job.</w:t>
            </w:r>
          </w:p>
        </w:tc>
      </w:tr>
      <w:tr w:rsidR="009B5CD9" w:rsidRPr="009B5CD9" w14:paraId="3E6D7E8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B5262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85DC9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So, has your first sibling ever had cancer? {Yes or No or Do not know}</w:t>
            </w:r>
          </w:p>
        </w:tc>
      </w:tr>
      <w:tr w:rsidR="009B5CD9" w:rsidRPr="009B5CD9" w14:paraId="59A2726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C94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864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4613308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0BF73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17E75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siblings? {Yes or No}</w:t>
            </w:r>
          </w:p>
        </w:tc>
      </w:tr>
      <w:tr w:rsidR="009B5CD9" w:rsidRPr="009B5CD9" w14:paraId="43006D4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73C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414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3DBA5B9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6BF5C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C0E91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sibling. {Male or Female}</w:t>
            </w:r>
          </w:p>
        </w:tc>
      </w:tr>
      <w:tr w:rsidR="009B5CD9" w:rsidRPr="009B5CD9" w14:paraId="38B7687E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61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19C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9B5CD9" w:rsidRPr="009B5CD9" w14:paraId="0A05F18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0800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ABF5E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sibling? If he/she is no more, please tell me their age at the time of death.</w:t>
            </w:r>
          </w:p>
        </w:tc>
      </w:tr>
      <w:tr w:rsidR="009B5CD9" w:rsidRPr="009B5CD9" w14:paraId="330F2E4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2BA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5EF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6 years old</w:t>
            </w:r>
          </w:p>
        </w:tc>
      </w:tr>
      <w:tr w:rsidR="009B5CD9" w:rsidRPr="009B5CD9" w14:paraId="73ED6C2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6E19E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E485C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have an older sister. We used to quarrel sometimes when we were children. She is a mother now.</w:t>
            </w:r>
          </w:p>
        </w:tc>
      </w:tr>
      <w:tr w:rsidR="009B5CD9" w:rsidRPr="009B5CD9" w14:paraId="125F09D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5BD35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C8688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So, has your second sibling ever had cancer? {Yes or No or Do not know}</w:t>
            </w:r>
          </w:p>
        </w:tc>
      </w:tr>
      <w:tr w:rsidR="009B5CD9" w:rsidRPr="009B5CD9" w14:paraId="2FBA15A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E2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02B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5C9A96F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DE569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AD3A1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9B5CD9" w:rsidRPr="009B5CD9" w14:paraId="7DF39C4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53C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F54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reast cancer</w:t>
            </w:r>
          </w:p>
        </w:tc>
      </w:tr>
      <w:tr w:rsidR="009B5CD9" w:rsidRPr="009B5CD9" w14:paraId="5ADCB01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BF053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37FC7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9B5CD9" w:rsidRPr="009B5CD9" w14:paraId="14824AD3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C31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ECD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37 years old</w:t>
            </w:r>
          </w:p>
        </w:tc>
      </w:tr>
      <w:tr w:rsidR="009B5CD9" w:rsidRPr="009B5CD9" w14:paraId="786A0E7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7D30E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CA0D3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9B5CD9" w:rsidRPr="009B5CD9" w14:paraId="6AD1167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8F8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F7D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7346832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5712B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75E7B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siblings? {Yes or No}</w:t>
            </w:r>
          </w:p>
        </w:tc>
      </w:tr>
      <w:tr w:rsidR="009B5CD9" w:rsidRPr="009B5CD9" w14:paraId="42ECEACA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50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868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75A1113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81EC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C07DA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nephews and nieces.</w:t>
            </w:r>
          </w:p>
        </w:tc>
      </w:tr>
      <w:tr w:rsidR="009B5CD9" w:rsidRPr="009B5CD9" w14:paraId="250AD2B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1F130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299A2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nephews or nieces?</w:t>
            </w:r>
          </w:p>
        </w:tc>
      </w:tr>
      <w:tr w:rsidR="009B5CD9" w:rsidRPr="009B5CD9" w14:paraId="7197F94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433B9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5283D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mean the children of blood-related siblings. {Yes or No}</w:t>
            </w:r>
          </w:p>
        </w:tc>
      </w:tr>
      <w:tr w:rsidR="009B5CD9" w:rsidRPr="009B5CD9" w14:paraId="36E2FCD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4CB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4D5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0548BCC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0B54F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C882A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f you have any half-siblings, please tell me about them. By "half-sibling," I mean a "child who was born after one's mother was remarried."</w:t>
            </w:r>
          </w:p>
        </w:tc>
      </w:tr>
      <w:tr w:rsidR="009B5CD9" w:rsidRPr="009B5CD9" w14:paraId="608A627A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7EC0A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B2E1B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half-siblings? {Yes or No}</w:t>
            </w:r>
          </w:p>
        </w:tc>
      </w:tr>
      <w:tr w:rsidR="009B5CD9" w:rsidRPr="009B5CD9" w14:paraId="7CA33DB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CE3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036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668E1F4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83714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9D2B2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father.</w:t>
            </w:r>
          </w:p>
        </w:tc>
      </w:tr>
      <w:tr w:rsidR="009B5CD9" w:rsidRPr="009B5CD9" w14:paraId="1289DF0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53075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4E5E7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father is very strict. My curfew is 10:00 pm. Very strict! Now, he is nervous about his health condition. His health-check exam didn't come back clean.</w:t>
            </w:r>
          </w:p>
        </w:tc>
      </w:tr>
      <w:tr w:rsidR="009B5CD9" w:rsidRPr="009B5CD9" w14:paraId="503A9B1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3D0DE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4BC11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ather? If he/she is no more, please tell me their age at the time of death.</w:t>
            </w:r>
          </w:p>
        </w:tc>
      </w:tr>
      <w:tr w:rsidR="009B5CD9" w:rsidRPr="009B5CD9" w14:paraId="6CA97BEA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B89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25E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81 years old</w:t>
            </w:r>
          </w:p>
        </w:tc>
      </w:tr>
      <w:tr w:rsidR="009B5CD9" w:rsidRPr="009B5CD9" w14:paraId="28B4655E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03AE2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3CE89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ather ever had cancer? {Yes or No or Do not know}</w:t>
            </w:r>
          </w:p>
        </w:tc>
      </w:tr>
      <w:tr w:rsidR="009B5CD9" w:rsidRPr="009B5CD9" w14:paraId="5AAD414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7F9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D54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694BA4D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AE4E2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FA318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Please tell me about your mother.</w:t>
            </w:r>
          </w:p>
        </w:tc>
      </w:tr>
      <w:tr w:rsidR="009B5CD9" w:rsidRPr="009B5CD9" w14:paraId="3009649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FDC4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B208D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mother has a laid-back personality. My parents' personalities are quite different. I do not known why they are attracted to each other. She is a nurse. She was a good chief nurse in the hospital that she worked for.</w:t>
            </w:r>
          </w:p>
        </w:tc>
      </w:tr>
      <w:tr w:rsidR="009B5CD9" w:rsidRPr="009B5CD9" w14:paraId="3EFDC93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65AC5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9115C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mother? If he/she is no more, please tell me their age at the time of death.</w:t>
            </w:r>
          </w:p>
        </w:tc>
      </w:tr>
      <w:tr w:rsidR="009B5CD9" w:rsidRPr="009B5CD9" w14:paraId="760F1D0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0CD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318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8 years old</w:t>
            </w:r>
          </w:p>
        </w:tc>
      </w:tr>
      <w:tr w:rsidR="009B5CD9" w:rsidRPr="009B5CD9" w14:paraId="7A23103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DA208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1E22A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mother ever had cancer? {Yes or No or Do not know}</w:t>
            </w:r>
          </w:p>
        </w:tc>
      </w:tr>
      <w:tr w:rsidR="009B5CD9" w:rsidRPr="009B5CD9" w14:paraId="0E0598C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1B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C84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0B610F6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C3A2C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47750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Please tell me about your uncles and aunts.</w:t>
            </w:r>
          </w:p>
        </w:tc>
      </w:tr>
      <w:tr w:rsidR="009B5CD9" w:rsidRPr="009B5CD9" w14:paraId="43ED6C5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99442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D9570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uncles or aunts on your father's side? {Yes or No}</w:t>
            </w:r>
          </w:p>
        </w:tc>
      </w:tr>
      <w:tr w:rsidR="009B5CD9" w:rsidRPr="009B5CD9" w14:paraId="117CCE6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C8B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A5F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05272F59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06A2D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A34F5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uncle has begun to engage in a new hobby, that is, making smoked food in his garden. His smoked duck is very good.</w:t>
            </w:r>
          </w:p>
        </w:tc>
      </w:tr>
      <w:tr w:rsidR="009B5CD9" w:rsidRPr="009B5CD9" w14:paraId="7B4324D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50170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90ACD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uncle or aunt on your father's side? {Male or Female}</w:t>
            </w:r>
          </w:p>
        </w:tc>
      </w:tr>
      <w:tr w:rsidR="009B5CD9" w:rsidRPr="009B5CD9" w14:paraId="48A164B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640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555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9B5CD9" w:rsidRPr="009B5CD9" w14:paraId="2B62438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A1A67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7BB88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uncle or aunt on your father's side? If he/she is no more, please tell me their age at the time of death.</w:t>
            </w:r>
          </w:p>
        </w:tc>
      </w:tr>
      <w:tr w:rsidR="009B5CD9" w:rsidRPr="009B5CD9" w14:paraId="30BE61D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00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936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0s</w:t>
            </w:r>
          </w:p>
        </w:tc>
      </w:tr>
      <w:tr w:rsidR="009B5CD9" w:rsidRPr="009B5CD9" w14:paraId="6279BD7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C332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02FB9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uncle or aunt on your father's side ever had cancer? {Yes or No or Do not know}</w:t>
            </w:r>
          </w:p>
        </w:tc>
      </w:tr>
      <w:tr w:rsidR="009B5CD9" w:rsidRPr="009B5CD9" w14:paraId="2DF3CCC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9B1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026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0A9593B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02E49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07BAC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father's side? {Yes or No}</w:t>
            </w:r>
          </w:p>
        </w:tc>
      </w:tr>
      <w:tr w:rsidR="009B5CD9" w:rsidRPr="009B5CD9" w14:paraId="165C33B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C6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AE9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2D832CD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38C60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12C10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uncle sometimes showed me his original magic tricks when I was a child. It was great fun.</w:t>
            </w:r>
          </w:p>
        </w:tc>
      </w:tr>
      <w:tr w:rsidR="009B5CD9" w:rsidRPr="009B5CD9" w14:paraId="5BB6E7FE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5CEA8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9E51D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uncle or aunt on your father's side. {Male or Female}</w:t>
            </w:r>
          </w:p>
        </w:tc>
      </w:tr>
      <w:tr w:rsidR="009B5CD9" w:rsidRPr="009B5CD9" w14:paraId="3D50029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E64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CD9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9B5CD9" w:rsidRPr="009B5CD9" w14:paraId="1FB53A3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80CBC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155D9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uncle or aunt on your father's side? If he/she is no more, please tell me their age at the time of death.</w:t>
            </w:r>
          </w:p>
        </w:tc>
      </w:tr>
      <w:tr w:rsidR="009B5CD9" w:rsidRPr="009B5CD9" w14:paraId="500A592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EBD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F9E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5 years old</w:t>
            </w:r>
          </w:p>
        </w:tc>
      </w:tr>
      <w:tr w:rsidR="009B5CD9" w:rsidRPr="009B5CD9" w14:paraId="094D8D0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C050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293E7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uncle or aunt on your father's side ever had cancer? {Yes or No or Do not know}</w:t>
            </w:r>
          </w:p>
        </w:tc>
      </w:tr>
      <w:tr w:rsidR="009B5CD9" w:rsidRPr="009B5CD9" w14:paraId="4E5D9E4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474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B94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29B7DD0A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8E9F7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88EB4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9B5CD9" w:rsidRPr="009B5CD9" w14:paraId="0ABC30A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9F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D7E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 cancer</w:t>
            </w:r>
          </w:p>
        </w:tc>
      </w:tr>
      <w:tr w:rsidR="009B5CD9" w:rsidRPr="009B5CD9" w14:paraId="2609988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A27DC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C1489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9B5CD9" w:rsidRPr="009B5CD9" w14:paraId="115AA8D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23B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78F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0s</w:t>
            </w:r>
          </w:p>
        </w:tc>
      </w:tr>
      <w:tr w:rsidR="009B5CD9" w:rsidRPr="009B5CD9" w14:paraId="259D670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0C815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CAF81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9B5CD9" w:rsidRPr="009B5CD9" w14:paraId="2D5A5CE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52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D47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7174069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AC060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70262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father's side? {Yes or No}</w:t>
            </w:r>
          </w:p>
        </w:tc>
      </w:tr>
      <w:tr w:rsidR="009B5CD9" w:rsidRPr="009B5CD9" w14:paraId="4C3582E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EFE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71B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2F30DCF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EB905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0D2AD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ousins on your father's side? {Yes or No}</w:t>
            </w:r>
          </w:p>
        </w:tc>
      </w:tr>
      <w:tr w:rsidR="009B5CD9" w:rsidRPr="009B5CD9" w14:paraId="5ECD6D5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9F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458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7314D3C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E84AC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8A98C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ing cousins is a good thing. I often played with my cousins when we were children.</w:t>
            </w:r>
          </w:p>
        </w:tc>
      </w:tr>
      <w:tr w:rsidR="009B5CD9" w:rsidRPr="009B5CD9" w14:paraId="732328B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0C607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DC93E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ousin on your father's side. {Male or Female}</w:t>
            </w:r>
          </w:p>
        </w:tc>
      </w:tr>
      <w:tr w:rsidR="009B5CD9" w:rsidRPr="009B5CD9" w14:paraId="251D6689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B5F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BBA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9B5CD9" w:rsidRPr="009B5CD9" w14:paraId="6D62ED1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F3551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13F32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the first cousin on your father's side? If he/she is no more, please tell me their age at the time of death.</w:t>
            </w:r>
          </w:p>
        </w:tc>
      </w:tr>
      <w:tr w:rsidR="009B5CD9" w:rsidRPr="009B5CD9" w14:paraId="56561349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61D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609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0s</w:t>
            </w:r>
          </w:p>
        </w:tc>
      </w:tr>
      <w:tr w:rsidR="009B5CD9" w:rsidRPr="009B5CD9" w14:paraId="2AE453A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2ECBB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4ABA9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ousin on your father's side ever had cancer? {Yes or No or Do not know}</w:t>
            </w:r>
          </w:p>
        </w:tc>
      </w:tr>
      <w:tr w:rsidR="009B5CD9" w:rsidRPr="009B5CD9" w14:paraId="1CB2F26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D9C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4C3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56370B4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9CED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4FFA0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9B5CD9" w:rsidRPr="009B5CD9" w14:paraId="50F7BDF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D41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676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0968866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3FA2B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53301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uncles and aunts on your mother's side.</w:t>
            </w:r>
          </w:p>
        </w:tc>
      </w:tr>
      <w:tr w:rsidR="009B5CD9" w:rsidRPr="009B5CD9" w14:paraId="0D6D06FE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F8B8B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D23CA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uncles or aunts on your mother's side? {Yes or No}</w:t>
            </w:r>
          </w:p>
        </w:tc>
      </w:tr>
      <w:tr w:rsidR="009B5CD9" w:rsidRPr="009B5CD9" w14:paraId="19BD1A3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069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407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412E6BB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A40CB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88CD0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uncle or aunt on your mother's side. {Male or Female}</w:t>
            </w:r>
          </w:p>
        </w:tc>
      </w:tr>
      <w:tr w:rsidR="009B5CD9" w:rsidRPr="009B5CD9" w14:paraId="2C8F59F9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EF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0AC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9B5CD9" w:rsidRPr="009B5CD9" w14:paraId="3123D24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7B6B9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DB5A4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the first uncle or aunt on your mother's side? If he/she is no more, please tell me their age at the time of death.</w:t>
            </w:r>
          </w:p>
        </w:tc>
      </w:tr>
      <w:tr w:rsidR="009B5CD9" w:rsidRPr="009B5CD9" w14:paraId="1BC5E1F9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2C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8DB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7 years old</w:t>
            </w:r>
          </w:p>
        </w:tc>
      </w:tr>
      <w:tr w:rsidR="009B5CD9" w:rsidRPr="009B5CD9" w14:paraId="2F19DE65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7ACE0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3F6BD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uncle or aunt on your mother's side ever had cancer? {Yes or No or Do not know}</w:t>
            </w:r>
          </w:p>
        </w:tc>
      </w:tr>
      <w:tr w:rsidR="009B5CD9" w:rsidRPr="009B5CD9" w14:paraId="0109D2E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BC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346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2A9FE4F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EC6A9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C2F78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9B5CD9" w:rsidRPr="009B5CD9" w14:paraId="515468D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48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3EF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reast cancer</w:t>
            </w:r>
          </w:p>
        </w:tc>
      </w:tr>
      <w:tr w:rsidR="009B5CD9" w:rsidRPr="009B5CD9" w14:paraId="6866B07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4706C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DADD3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9B5CD9" w:rsidRPr="009B5CD9" w14:paraId="5EA425F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E6A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91C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9 years old</w:t>
            </w:r>
          </w:p>
        </w:tc>
      </w:tr>
      <w:tr w:rsidR="009B5CD9" w:rsidRPr="009B5CD9" w14:paraId="150713A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521D7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4083A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9B5CD9" w:rsidRPr="009B5CD9" w14:paraId="007882D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D44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FBB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1624D18E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40BEF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EAAE1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mother's side? {Yes or No}</w:t>
            </w:r>
          </w:p>
        </w:tc>
      </w:tr>
      <w:tr w:rsidR="009B5CD9" w:rsidRPr="009B5CD9" w14:paraId="1A91408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AB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8AE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5B1A4B4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6631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F5285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cousins on your mother's side.</w:t>
            </w:r>
          </w:p>
        </w:tc>
      </w:tr>
      <w:tr w:rsidR="009B5CD9" w:rsidRPr="009B5CD9" w14:paraId="5BFF327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C5E3C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C09AC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ousins on your mother's side? {Yes or No}</w:t>
            </w:r>
          </w:p>
        </w:tc>
      </w:tr>
      <w:tr w:rsidR="009B5CD9" w:rsidRPr="009B5CD9" w14:paraId="7DF333B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CFF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CF1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3C572B5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14D51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3ECD5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ousin on your mother's side? {Male or Female}</w:t>
            </w:r>
          </w:p>
        </w:tc>
      </w:tr>
      <w:tr w:rsidR="009B5CD9" w:rsidRPr="009B5CD9" w14:paraId="203A603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1B3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F99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9B5CD9" w:rsidRPr="009B5CD9" w14:paraId="7C068AB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8ACF1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37716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the first cousin on your mother's side? If he/she is no more, please tell me their age at the time of death.</w:t>
            </w:r>
          </w:p>
        </w:tc>
      </w:tr>
      <w:tr w:rsidR="009B5CD9" w:rsidRPr="009B5CD9" w14:paraId="6AC7889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91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8C5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0s</w:t>
            </w:r>
          </w:p>
        </w:tc>
      </w:tr>
      <w:tr w:rsidR="009B5CD9" w:rsidRPr="009B5CD9" w14:paraId="70D30F6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CF02A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A5DB1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ousin on your mother's side ever had cancer? {Yes or No or Do not know}</w:t>
            </w:r>
          </w:p>
        </w:tc>
      </w:tr>
      <w:tr w:rsidR="009B5CD9" w:rsidRPr="009B5CD9" w14:paraId="4289D0DA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64B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DEF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60E9635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1E0A7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847E2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9B5CD9" w:rsidRPr="009B5CD9" w14:paraId="517330A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802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7B0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2144A60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1F501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5043C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grandfather on your father's side.</w:t>
            </w:r>
          </w:p>
        </w:tc>
      </w:tr>
      <w:tr w:rsidR="009B5CD9" w:rsidRPr="009B5CD9" w14:paraId="10756F3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101C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CDF67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father on your father's side? If he is no more, please tell me their age at the time of death.</w:t>
            </w:r>
          </w:p>
        </w:tc>
      </w:tr>
      <w:tr w:rsidR="009B5CD9" w:rsidRPr="009B5CD9" w14:paraId="074B607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D3D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D6A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0s</w:t>
            </w:r>
          </w:p>
        </w:tc>
      </w:tr>
      <w:tr w:rsidR="009B5CD9" w:rsidRPr="009B5CD9" w14:paraId="20CF7C53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C09DF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797D7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father on your father's side ever had cancer? {Yes or No or Do not know}</w:t>
            </w:r>
          </w:p>
        </w:tc>
      </w:tr>
      <w:tr w:rsidR="009B5CD9" w:rsidRPr="009B5CD9" w14:paraId="30B7F34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4F2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2EB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9B5CD9" w:rsidRPr="009B5CD9" w14:paraId="476950AB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FBD71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78267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9B5CD9" w:rsidRPr="009B5CD9" w14:paraId="2C98799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7FF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253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 cancer</w:t>
            </w:r>
          </w:p>
        </w:tc>
      </w:tr>
      <w:tr w:rsidR="009B5CD9" w:rsidRPr="009B5CD9" w14:paraId="19E7935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7C726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3F067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9B5CD9" w:rsidRPr="009B5CD9" w14:paraId="4B32BF5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4C8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457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0s</w:t>
            </w:r>
          </w:p>
        </w:tc>
      </w:tr>
      <w:tr w:rsidR="009B5CD9" w:rsidRPr="009B5CD9" w14:paraId="7A13E9F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E2858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28821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 ever had any other form of cancer? {Yes or No}</w:t>
            </w:r>
          </w:p>
        </w:tc>
      </w:tr>
      <w:tr w:rsidR="009B5CD9" w:rsidRPr="009B5CD9" w14:paraId="15B2F868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D19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CAA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5684136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066F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AA68D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mother on your father's side? If she is no more, please tell me their age at the time of death.</w:t>
            </w:r>
          </w:p>
        </w:tc>
      </w:tr>
      <w:tr w:rsidR="009B5CD9" w:rsidRPr="009B5CD9" w14:paraId="278A53FF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814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33A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80s</w:t>
            </w:r>
          </w:p>
        </w:tc>
      </w:tr>
      <w:tr w:rsidR="009B5CD9" w:rsidRPr="009B5CD9" w14:paraId="0DCDD792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5336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52DBF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mother on your father's side ever had cancer? {Yes or No or Do not know}</w:t>
            </w:r>
          </w:p>
        </w:tc>
      </w:tr>
      <w:tr w:rsidR="009B5CD9" w:rsidRPr="009B5CD9" w14:paraId="71404A3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C189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7D8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6EE6C800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6C21E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5D99EC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Almost done!</w:t>
            </w:r>
          </w:p>
        </w:tc>
      </w:tr>
      <w:tr w:rsidR="009B5CD9" w:rsidRPr="009B5CD9" w14:paraId="087ED5FA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39CF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F9780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father on your mother's side? If he is no more, please tell me their age at the time of death.</w:t>
            </w:r>
          </w:p>
        </w:tc>
      </w:tr>
      <w:tr w:rsidR="009B5CD9" w:rsidRPr="009B5CD9" w14:paraId="25A2808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01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AC02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0s</w:t>
            </w:r>
          </w:p>
        </w:tc>
      </w:tr>
      <w:tr w:rsidR="009B5CD9" w:rsidRPr="009B5CD9" w14:paraId="1188746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2A610F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DA735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father on your mother's side ever had cancer? {Yes or No or Do not know}</w:t>
            </w:r>
          </w:p>
        </w:tc>
      </w:tr>
      <w:tr w:rsidR="009B5CD9" w:rsidRPr="009B5CD9" w14:paraId="3AC56A94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C8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60BA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2C1E73EC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693A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AAFFA7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Let's talk about your grandmother on your mother's side.</w:t>
            </w:r>
          </w:p>
        </w:tc>
      </w:tr>
      <w:tr w:rsidR="009B5CD9" w:rsidRPr="009B5CD9" w14:paraId="57A832F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51FEC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A8BEB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 xml:space="preserve">My grandmother died when I was a little child. The day before she get hospitalized, she took me for a walk around our town. I was glad because she rarely ever took me on a </w:t>
            </w: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 xml:space="preserve">walk. But, she collapsed because of her illness and went to the hospital the next day. She died shortly after her hospitalization. </w:t>
            </w:r>
          </w:p>
        </w:tc>
      </w:tr>
      <w:tr w:rsidR="009B5CD9" w:rsidRPr="009B5CD9" w14:paraId="2F555FD1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B7FD14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74CFD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mother on your mother's side? If she is no more, please tell me their age at the time of death.</w:t>
            </w:r>
          </w:p>
        </w:tc>
      </w:tr>
      <w:tr w:rsidR="009B5CD9" w:rsidRPr="009B5CD9" w14:paraId="6E999857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51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733D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0s</w:t>
            </w:r>
          </w:p>
        </w:tc>
      </w:tr>
      <w:tr w:rsidR="009B5CD9" w:rsidRPr="009B5CD9" w14:paraId="52711B7E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62FC1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12B330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mother on your mother's side ever had cancer? {Yes or No or Do not know}</w:t>
            </w:r>
          </w:p>
        </w:tc>
      </w:tr>
      <w:tr w:rsidR="009B5CD9" w:rsidRPr="009B5CD9" w14:paraId="1F666BB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8FB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F1EB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9B5CD9" w:rsidRPr="009B5CD9" w14:paraId="5E5F59FD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3EE675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1BD8F8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 for your cooperation. The survey is over.</w:t>
            </w:r>
          </w:p>
        </w:tc>
      </w:tr>
      <w:tr w:rsidR="009B5CD9" w:rsidRPr="009B5CD9" w14:paraId="4E42EBB6" w14:textId="77777777" w:rsidTr="00863286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0C2C16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D04050E" w14:textId="77777777" w:rsidR="009B5CD9" w:rsidRPr="009B5CD9" w:rsidRDefault="009B5CD9" w:rsidP="009B5CD9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9B5CD9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return the tablet to the window as it is.</w:t>
            </w:r>
          </w:p>
        </w:tc>
      </w:tr>
    </w:tbl>
    <w:p w14:paraId="7859883F" w14:textId="77777777" w:rsidR="00CB01B5" w:rsidRDefault="00CB01B5"/>
    <w:sectPr w:rsidR="00CB01B5" w:rsidSect="0086328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D9"/>
    <w:rsid w:val="003159D3"/>
    <w:rsid w:val="00863286"/>
    <w:rsid w:val="009B5CD9"/>
    <w:rsid w:val="00CB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BA66D4"/>
  <w15:chartTrackingRefBased/>
  <w15:docId w15:val="{C54CF4BD-4BC6-4474-BC90-9B54549E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7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470</Words>
  <Characters>8382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杏 佐藤</dc:creator>
  <cp:keywords/>
  <dc:description/>
  <cp:lastModifiedBy>Monisha Swaminathan</cp:lastModifiedBy>
  <cp:revision>3</cp:revision>
  <dcterms:created xsi:type="dcterms:W3CDTF">2019-08-15T05:54:00Z</dcterms:created>
  <dcterms:modified xsi:type="dcterms:W3CDTF">2021-01-26T20:18:00Z</dcterms:modified>
</cp:coreProperties>
</file>